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5CF" w:rsidRDefault="00A375CF" w:rsidP="00A375CF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 filovirus probe hybridization and capture sequence.</w:t>
      </w:r>
    </w:p>
    <w:tbl>
      <w:tblPr>
        <w:tblStyle w:val="TableGrid"/>
        <w:tblW w:w="13412" w:type="dxa"/>
        <w:tblLayout w:type="fixed"/>
        <w:tblLook w:val="04A0" w:firstRow="1" w:lastRow="0" w:firstColumn="1" w:lastColumn="0" w:noHBand="0" w:noVBand="1"/>
      </w:tblPr>
      <w:tblGrid>
        <w:gridCol w:w="1458"/>
        <w:gridCol w:w="900"/>
        <w:gridCol w:w="810"/>
        <w:gridCol w:w="10244"/>
      </w:tblGrid>
      <w:tr w:rsidR="00A375CF" w:rsidRPr="007601E9" w:rsidTr="001D5C41">
        <w:trPr>
          <w:trHeight w:hRule="exact" w:val="288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spacing w:after="24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44A4">
              <w:rPr>
                <w:rFonts w:ascii="Times New Roman" w:hAnsi="Times New Roman" w:cs="Times New Roman"/>
                <w:b/>
                <w:sz w:val="18"/>
                <w:szCs w:val="18"/>
              </w:rPr>
              <w:t>probe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spacing w:after="24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44A4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spacing w:after="24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44A4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spacing w:after="24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44A4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5’-3’)</w:t>
            </w:r>
            <w:r w:rsidRPr="00381A4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hAnsi="Times New Roman" w:cs="Times New Roman"/>
                <w:sz w:val="18"/>
                <w:szCs w:val="18"/>
              </w:rPr>
              <w:t>Bundibugyo-1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346-18,497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CACATGCAGGTTCCTGTTGAGCTT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AGATCATGCAATATAAAATGATATTTGTATACTAATCATGTTAGTACTAACTAACAGTACTCACTGCATATACTCTATCAATTAAGAAAAATTACTG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GGTTTATGCATTTAAATGACATCAC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dibugyo-2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346-18,498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CACATGCAGGTTCCTGTTGAGCTT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AGATCATGCAATATAAAATGATATTTGTATACTAATCATGTTAGTACTAACTAACAGTACTCACTGCATATACTCTATCAATTAAGAAAAATTACTG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GTTTATGCATTTAAATGACATCAC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dibugyo-3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425-13,576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GAATGCCACTGTTAGAGGCAGCAG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GTTACCGACCTAGAAAAATACAACTTGGCATTTAGATATGAGTTTACAGCTCCATTTATTGAATACTGTAATCGATGTTATGGTGTAAAAAATTTA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CAATTGGATGCATTATACGATACC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dibugyo-4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837-11,988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CTGTCGAACCAAAGTGCAGCCAAT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AGATGAAATAGTAAGTTATGTTTTGCAGGATGCACGTTTTTTAAGATACTATTTTAGGCATGTTGGAGTACACGATGACAATGTTGGAAAAAATTT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GCCAAAGATTAAGGCTTTGATTT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dibugyo-5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,426-13,451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ATGCCACTGTTAGAGGCAGCAGT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TTACCGACCTAGAAAAATACAACTTGGCATTTAGATATGAGTTTACAGCTCCATTTATTGAATACTGTAATCGATGTTATGGTGTAAAAAATTTAT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AATTGGATGCATTATACGATACCGC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dibugyo-6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375-11,527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-L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TGAGTTGTGGATTACTCCTTTTAAA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CTATCAATTTAAGCTTATCACTAATATTAAGGAGGACTTTTTAAATAAGAGCAAGTGTTATGTAGTCTTACTAAGAATGATTTGAGGAAGATTAAGAA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AAGTGCTTGTGGGGTCTTTCCGTT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dibugyo-7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361-11,512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-L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CTGGCTAACTAACCTGAGTTGTGGA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CTCCTTTTAAAAGTCTATCAATTTAAGCTTATCACTAATATTAAGGAGGACTTTTTAAATAAGAGCAAGTGTTATGTAGTCTTACTAAGAATGATT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GGAAGATTAAGAAAAAGTGCTTG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dibugyo-8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360-11,511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-L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TCTGGCTAACTAACCTGAGTTGTGG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ACTCCTTTTAAAAGTCTATCAATTTAAGCTTATCACTAATATTAAGGAGGACTTTTTAAATAAGAGCAAGTGTTATGTAGTCTTACTAAGAATGAT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GAGGAAGATTAAGAAAAAGTGCTT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dibugyo-10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102-10,254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CTGACTTAATTAGCTTGTAATCAGA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TATCGAAACCAATTTATCATAAGGCATAATTTGTATAAGTGATTTAGGATTTACCCCAGAAGTGAAATAATTCTTAGAATAAAAGACCGACTAGAATA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CCTTAAGGCTGTCTAACGTGCCAC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dibugyo-11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5-4416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-VP40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GAACGCAAGGCCATATCAGGACCC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CTCAATTCCAATGCAACCTACTGTTAAGAATAAAATAACCAATGTCCTCTAGCCTTATATGTTCTCAAAAATACAAGTGATGAAGATTAAGAAAAAG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ATCCTTTACTTGAGAGGAGCTAAT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dibugyo-12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9-4030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TGTAATTCATGCAGAATTTCAGGC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GCCTTGCTGAAGGAGACTCTCCTCAGTGTGCCCTGATTCAGATAACCAAACGGATTCCTATTTTCCAAGATGCAGCACCACCCGTAATCCATATTCGG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CACGCGGTGATATACCAAAGGCGT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dibugyo-14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9-3651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ACTAAATAGATCCTGTGCAGAGATG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GCCAAATATGATCTTCTAGTAATGACGACTGGTCGTGCAACTGCCACTGCTGCAGCTACTGAAGCATACTGGGCAGAACATGGACGTCCTCCACCGGG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CCCTCATTGTACGAGGAGGATGCA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dibugyo-15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8-4039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ATGCAGAATTTCAGGCCAGCCTTGC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AGGAGACTCTCCTCAGTGTGCCCTGATTCAGATAACCAAACGGATTCCTATTTTCCAAGATGCAGCACCACCCGTAATCCATATTCGGTCACGCGG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 GATATACCAAAGGCGTGTCAAAAGA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B63128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3128">
              <w:rPr>
                <w:rFonts w:ascii="Times New Roman" w:hAnsi="Times New Roman" w:cs="Times New Roman"/>
                <w:sz w:val="18"/>
                <w:szCs w:val="18"/>
              </w:rPr>
              <w:t>Taï Forest</w:t>
            </w:r>
            <w:r w:rsidRPr="00B63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873-18,024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TAATCAACAAAGACAAAGTCGAACC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ACATATCATTTCATTAAAACAATAAAAGGTCGTATTACAAAATTGGTAAATGATTACCTTAAGTTCTTTCTAATAATACAAGCCTTAAAGCACAAT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CACATGGCAAGAGGAACTAAGAGC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3128">
              <w:rPr>
                <w:rFonts w:ascii="Times New Roman" w:hAnsi="Times New Roman" w:cs="Times New Roman"/>
                <w:sz w:val="18"/>
                <w:szCs w:val="18"/>
              </w:rPr>
              <w:t>Taï Forest</w:t>
            </w:r>
            <w:r w:rsidRPr="00B63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856-18,007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GAGTTGGTTAATGACTATAATCAAC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GACAAAGTCGAACCCAAACATATCATTTCATTAAAACAATAAAAGGTCGTATTACAAAATTGGTAAATGATTACCTTAAGTTCTTTCTAATAATACA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GCCTTAAAGCACAATTGCACATGGC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3128">
              <w:rPr>
                <w:rFonts w:ascii="Times New Roman" w:hAnsi="Times New Roman" w:cs="Times New Roman"/>
                <w:sz w:val="18"/>
                <w:szCs w:val="18"/>
              </w:rPr>
              <w:t>Taï Forest</w:t>
            </w:r>
            <w:r w:rsidRPr="00B63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855-18,007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GGAGTTGGTTAATGACTATAATCAA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AGACAAAGTCGAACCCAAACATATCATTTCATTAAAACAATAAAAGGTCGTATTACAAAATTGGTAAATGATTACCTTAAGTTCTTTCTAATAATACA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GCCTTAAAGCACAATTGCACATGGC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3128">
              <w:rPr>
                <w:rFonts w:ascii="Times New Roman" w:hAnsi="Times New Roman" w:cs="Times New Roman"/>
                <w:sz w:val="18"/>
                <w:szCs w:val="18"/>
              </w:rPr>
              <w:t>Taï Forest</w:t>
            </w:r>
            <w:r w:rsidRPr="00B63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3-3395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TCTTCAACGACACTGAGCCCCACA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CTCAGGGTCCGACTGCCTTCCCAGACCCAAAAACACGGCCCCCCGGACTCGCAACACCCAGACACAGACCGATCCGGTTTGCAATCACAATTTTGAAG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CGTTACACAAGCACTAACATCATT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ton-5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407-18,558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GTACTACCAGAGAAATGACCCCAG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CTATCTTTAAATAATGATTGTGTGTATTAAATTATTAGTTTATTAGGTTTATGAGTTGGTTACACAGTGAGTATTAGTAATTGAGGATTATGTAGATA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GTAATCTAACACTGAATCACCCATC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ton-6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333-11,484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GAACAATGCCTAACTATTGGGCGGC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CATTTTTACATGTGTATATAACCAATCTTTTCCTATCTTTGCTTATATTGGTGTAACTTTATTTTAATAACATGTCAATGCTATACTGTTAAGAGAA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GTCTGAGGAAGATTAAGAAAAAGGC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eston-7</w:t>
            </w:r>
          </w:p>
        </w:tc>
        <w:tc>
          <w:tcPr>
            <w:tcW w:w="90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338-11,489</w:t>
            </w:r>
          </w:p>
        </w:tc>
        <w:tc>
          <w:tcPr>
            <w:tcW w:w="810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</w:t>
            </w:r>
          </w:p>
        </w:tc>
        <w:tc>
          <w:tcPr>
            <w:tcW w:w="10244" w:type="dxa"/>
            <w:vAlign w:val="center"/>
          </w:tcPr>
          <w:p w:rsidR="00A375CF" w:rsidRPr="00CC44A4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ATGCCTAACTATTGGGCGGCTTCCA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TTACATGTGTATATAACCAATCTTTTCCTATCTTTGCTTATATTGGTGTAACTTTATTTTAATAACATGTCAATGCTATACTGTTAAGAGAAGGTCT</w:t>
            </w:r>
            <w:r w:rsidRPr="00CC44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GGAAGATTAAGAAAAAGGCCTCG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3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177-17,328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ACACATCGTGGTGAGCTAGAGGTC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TAAATAACTCAGCTAGTCAAATAACTGATATTACACATCGAGATTGGTTTTCAAATCAAAAAAATAGGATTCCAAATGATGCTGATATTATTACCA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GATGCTGAAACTACAGAAAACTTA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4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290-17,441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TATTATTACCATGGATGCTGAAAC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GAAAACTTAGATCGTTCCAGATTATATGAAGCAGTATATACGATTATTTGTAATCATATCAATCCTAAAACTTTGAAAGTGGTCATCTTAAAAGTC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CCTCAGCGATTTGGATGGGATGTGC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5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285-17,436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GCTGATATTATTACCATGGATGCTG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CTACAGAAAACTTAGATCGTTCCAGATTATATGAAGCAGTATATACGATTATTTGTAATCATATCAATCCTAAAACTTTGAAAGTGGTCATCTTAA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GTCTTCCTCAGCGATTTGGATGGG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6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268-11,419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GTATAGCATGACCCTAGTCATGCC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ATTAATACTTAATCTAACAGTTAATATAATGTATAACTTTCCATGTTCAAAGAGTAGTCAAAACAATGTGAGATCCAGTTTCACTCACAGCATCTA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CACTATTTACAGTATGATGAGCCC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7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9-9864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GAAGGTTCCAAGATTGACTTCAA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AACACCTTGCTCTGCCAATTTTCATCTCCTTAAGATATATGATTTTGTTCCTGCGAGATAAGGTTATCAAATAGGGTGTGTATCTCTTTTACATAT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GGGCTCCCACTAGGCTAGGGTTTA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8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355-10,486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CAAAACGGGAGCTAGAGCAAGGAG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GTTTAGCGACCTATGCAACTTCCTAGTGACTCCAACTGTGCAAGGATGGAAGGTTTACTGGGCTGGACTTGAGTTTGATGTCAACCAAAAGGGTAT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CCCTGTTAAATCGTCTTAAAGTGA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9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309-10,460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CACAGGCCGGTACAACTTGGTAAC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AAACGGGAGCTAGAGCAAGGAGTTGTGTTTAGCGACCTATGCAACTTCCTAGTGACTCCAACTGTGCAAGGATGGAAGGTTTACTGGGCTGGACTTG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GTTTGATGTCAACCAAAAGGGTAT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10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303-10,454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TAAAGCCACAGGCCGGTACAACTTG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AACACCAAAACGGGAGCTAGAGCAAGGAGTTGTGTTTAGCGACCTATGCAACTTCCTAGTGACTCCAACTGTGCAAGGATGGAAGGTTTACTGGGCTG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CTTGAGTTTGATGTCAACCAAAA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11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1-3124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CTGATGAATTCTATAGAACTTAGG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AGAAAAAATTCATGATGAAGATTAAAACCTTCATCATCCTTTAAAAAGAGAGCTATTCTTTATCTGAATGTCCTTATTAATGTCTAAGAGCTATTATT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GTACCCTCTTAGCCTAGACACTGCC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12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3-3655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AGCTGTGCCGAAATGGTTGCAAAA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ACCTACTGGTGATGACCACTGGGCGAGCAACTGCCACTGCTGCAGCAACAGAAGCATATTGGAATGAACATGGACAAGCACCTCCAGGCCCATCATTG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ACGAGGATGATGCTATTAAGGCTA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13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8-3493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AAGACATGGCAAAGACCATATCATC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TGAATCGCAGCTGTGCCGAAATGGTTGCAAAATACGACCTACTGGTGATGACCACTGGGCGAGCAACTGCCACTGCTGCAGCAACAGAAGCATATTGG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TGAACATGGACAAGCACCTCCAGGC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14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1-3612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CCCGTTCAAGACATGGCAAAGACC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TCATCCCTGAATCGCAGCTGTGCCGAAATGGTTGCAAAATACGACCTACTGGTGATGACCACTGGGCGAGCAACTGCCACTGCTGCAGCAACAGAAGC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TATTGGAATGAACATGGACAAGCAC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dan-15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2-3253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CCCTCTTAGCCTAGACACTGCCCAG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TAAGCCATGCAGCAGGATAGGACTTATAGACATCATGGACCCGAAGTGTCTGGCTGGTTTTCTGAGCAATTAATGACCGGCAAAATACCGCTAAC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GGTGTTTGTTGATGTTGAAAACA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ol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,237-12,388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GAAGCGGTTCAAGGGCATACACAC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TTTCTGTTTCTACTGCCGACGTCTTGATAATGTGCAAAGATTTAATTACATGTCGATTCAACACAACTCTAATCTCAAAAATAGCAGAGATTGAGG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CCAGTTTGTTCTGATTATCCCAAT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ol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6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121-11,272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TGAGCTAACTCATATATGCTGACTC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AGTTATCTTGACATCTCTGCTTTCATAATCAGATATATAAGCATAATAAATAAATACTCATATTTCTTGATAATTTGTTTAACCACAGATAAATCC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ACTGTAAGCCAGCTTCCAAGTTGAC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ol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7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,117-11,268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ATATTGAGCTAACTCATATATGCTG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CAATAGTTATCTTGACATCTCTGCTTTCATAATCAGATATATAAGCATAATAAATAAATACTCATATTTCTTGATAATTTGTTTAACCACAGATAA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CCTCACTGTAAGCCAGCTTCCAAG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ol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8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480-10,631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GTTTGATGTGACTCACAAAGGAA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CCTATTGCATAGACTGAAAACTAATGACTTTGCCCCTGCATGGTCAATGACAAGGAATCTCTTTCCTCATTTATTTCAAAATCCGAATTCCACAAT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ATCACCGCTGTGGGCATTGAGAG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ol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9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,073-10,224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24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ACACATCCCATACATTGTATTAGGG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ATAATATCTAATTGAACTTAGCCGTTTAAAATTTAGTGCATAAATCTGGGCTAACACCACCAGGTCAACTCCATTGGCTGAAAAGAAGCTTACCTAC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ACGAACATCACTTTGAGCGCCCTC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ol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2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4-4145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TGCTGCTCCACCTGTCATCCACATC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TCTCGAGGTGACATTCCCCGAGCTTGCCAGAAAAGCTTGCGTCCAGTCCCACCATCGCCCAAGATTGATCGAGGTTGGGTATGTGTTTTTCAGCTTC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AGATGGTAAAACACTTGGACTCAA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ol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3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1-4142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AGATGCTGCTCCACCTGTCATCCAC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CGCTCTCGAGGTGACATTCCCCGAGCTTGCCAGAAAAGCTTGCGTCCAGTCCCACCATCGCCCAAGATTGATCGAGGTTGGGTATGTGTTTTTCAGC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TCAAGATGGTAAAACACTTGGACTC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bola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4</w:t>
            </w:r>
          </w:p>
        </w:tc>
        <w:tc>
          <w:tcPr>
            <w:tcW w:w="90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85-4136</w:t>
            </w:r>
          </w:p>
        </w:tc>
        <w:tc>
          <w:tcPr>
            <w:tcW w:w="810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424CD5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CTTCCAAGATGCTGCTCCACCTGTC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CACATCCGCTCTCGAGGTGACATTCCCCGAGCTTGCCAGAAAAGCTTGCGTCCAGTCCCACCATCGCCCAAGATTGATCGAGGTTGGGTATGTGTTT</w:t>
            </w:r>
            <w:r w:rsidRPr="00424C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TCAGCTTCAAGATGGTAAAACACT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oke-1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139-18,290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CAATTCACCTCTACTAGACTTGAGAAATCACTTTATTTGCTCATTAAGGGGAAAGATAACTAAATATTACAATGATATATTAAAGTTAAATCTAGTCATCAAGGCAGTAGAAAAAGGTAAAAATTGGTCACAACTTGTTGAGATCCTTCC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oke-4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480-17,631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GCTTTGCTTGAATCAAGGAGACTAATATTGAACAACCTAACTATCCAAATTACAGATATTACAAATCCATTATGGCTAGATTCTGTAATACAATATTTACCTGAAGATAGTGACATTCTTACAATGGACGCAGAGACCACCAAGGATGAA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oke-6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8-2379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TGATATGACTCATCCTCAGATCACAGCAATCAAATTTATTTGAATATTTGAACCACCTTTTAGTATCCTATTACTTGTTACTATTGTGTGAGACAACATAAGCCATCAAATAACAATCACGGGCAAGGACTGGGCATACTATGGTGGTCT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oke-7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3-2374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TATTTTGATATGACTCATCCTCAGATCACAGCAATCAAATTTATTTGAATATTTGAACCACCTTTTAGTATCCTATTACTTGTTACTATTGTGTGAGACAACATAAGCCATCAAATAACAATCACGGGCAAGGACTGGGCATACTATGGT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oke-8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1-1094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GGGTTCTGAATTTATCAGGGATTAACAACCTCGAACATGGACTCTATCCTCAGCTTTCAGCAATTGCGCTGGGTGTGGCAACAGCACACGGCAGTACATTGGCTGGTGTCAATGTTGGCGAACAATATCAACAACTACGAGAGGCGGCACAT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oke-10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7-988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ACTACATCCTTTGGTGCGGACCTCCAAAGTAAAAAATGAAGTTGCTAGTTTCAAGCAGGCGTTGAGCAACCTAGCCCGACATGGGGAATACGCACCATTTGCACGGGTTCTGAATTTATCAGGGATTAACAACCTCGAACATGGACTCTA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oke-11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2-4465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-VP40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CCTCAAGACGCTTATTCATAGTATATTATATGATTTTTTATAAGTTTAAGATATCTTAAATTATACCCACAAAAGATACTGTTTTAATTAAGAAAAACTATGAAGAACATTAAGAAGATCTTTCTTTCGTAGTGTTCTTTTACTGGAAGGA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oke-12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2-4464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-VP40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ACCTCAAGACGCTTATTCATAGTATATTATATGATTTTTTATAAGTTTAAGATATCTTAAATTATACCCACAAAAGATACTGTTTTAATTAAGAAAAACTATGAAGAACATTAAGAAGATCTTTCTTTCGTAGTGTTCTTTTACTGGAAGG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oke-14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3-4104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CAAGGGAAGTGATCTTTCCGAGTTGATACAAAGACACTAAACATTTCAAAAGCATGTATGTGGACAAAACATAATTAGACCATCTTAATTGGAGTAGTAATTTATTTCTGTCTTAAATGTGATTTTCACTTTAAAAGCGTTAAATGGTGA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oke-15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4-3655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TGCAGCCGACAAGATGTCGAAGGTTCTTGAACTCAGTGAGGAAACGTTCTCCAAGCCAAACCTTTCAGCTAAGGATTTAGCCCTTTTATTGTTTACCCATCTACCCGGCAACAACACTCCATTCCATATCCTAGCTCAGGTCCTTTCAAA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ola-4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480-17,631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GTTTTGCTTGAATCAAGAAGACTAATATTGAACAATCTAACTATCCAAATTACAGATATTACAAATCCACTATGGCTAGATTCTGTAATACAATATTTACCTGAAGATAGTGACATTCTTACAATGGATGCAGAGACCACTAAGGATGAA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ola-5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480-17,627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AAGTGTTTTGCTTGAATCAAGAAGACTAATATTGAACAATCTAACTATCCAAATTACAGATATTACAAATCCACTATGGCTAGATTCTGTAATACAATATTTACCTGAAGATAGTGACATTCTTACAATGGATGCAGAGACCACTAAGGA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ola-8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1-1069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GGGTTTTGAATTTATCAGGGATTAACAATCTCGAACATGGACTCTATCCTCAGCTCTCAGCAATTGCGCTGGGTGTAGCGACAGCACATGGCAGTACATTGGCTGGTGTCAATGTCGGCGAACAATATCAACAGCTACGAGAGGCAGCACAT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ola-9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1-1092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GGGTTTTGAATTTATCAGGGATTAACAATCTCGAACATGGACTCTATCCTCAGCTCTCAGCAATTGCGCTGGGTGTAGCGACAGCACATGGCAGTACATTGGCTGGTGTCAATGTCGGCGAACAATATCAACAGCTACGAGAGGCAGCAC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ola-11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2-4465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-VP40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AATTCAATACGTTTAGTCATAGTATATTGTAGGATTTTTTATAAGTTTAGAATACCTTAAATCATACCCACAAAAAATACTGTTTTAATTAAGAAAAACTATGAAGAACATTAAGAAGATCTTTCTCTCGTAGTGTTCTTTTACTGGAAGAA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ola-12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2-4464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-VP40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AATTCAATACGTTTAGTCATAGTATATTGTAGGATTTTTTATAAGTTTAGAATACCTTAAATCATACCCACAAAAAATACTGTTTTAATTAAGAAAAACTATGAAGAACATTAAGAAGATCTTTCTCTCGTAGTGTTCTTTTACTGGAAGA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ola-14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3-4079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CAAGGGAAGTTATCTTCCCGAGTTGATACAAAGACACTAAACATTTCAAAAGCATGTATGTGGGCAAAACGTAACTAGACCATCTTGATTGAAGTAGTAATTTATTTCTGTCTTAAATGTGATTTTCACTTCAAAAGAGTTAAATGGTGA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ola-15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4-3655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TGCAGCCGACAAGATGTCGAAGGTCCTTGAACTCAGTGAGGAAACGTTCTCCAAGCCAAACCTCTCAGCCAAGGATTTAGCCCTTTTATTGTTTACCCATCTACCCGGCAACAACACTCCATTCCACATCCTAGCTCAGGTCCTTTCAAA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67-3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,168-18,319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TTTATTTGCTCATTGAGGGGAAAGATAACCAAGTATTACAATGATATATTAAAGTTAAATCTAGTTATCAAGGCAGTAGAGAAAGGTAAAAATTGGTCACAACTTGTTGAGACCCTTCCTAATATGCATTCAGTCTGCATAGTACACGTG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67-5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,474-17,625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AAATGCTTTGCTTGAATCAAGAAGATTAATATTGAACAACCTAACTATCCAAATTACAGATATTACAAGTCCACTATGGCTAGATTCTGTAATACAATACTTACCTGAAGATAGCGACATTCTTACAATGGACGCAGAGACCACTAAAGA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i67-6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7-2375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TGATCCGATTCGTCCTCAGATCACAGTAATCAAATTTATTTGAATATTCAAACTACTCTTTAGGATCCCATCACTTGTTACTATTGTGTGAGACAACACAAGCCATCAAATAACAATCACGGGCAAGAACCGGGCACACCATGGTGA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67-7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2-2373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TACTTTGATCCGATTCGTCCTCAGATCACAGTAATCAAATTTATTTGAATATTCAAACTACTCTTTAGGATCCCATCACTTGTTACTATTGTGTGAGACAACACAAGCCATCAAATAACAATCACGGGCAAGAACCGGGCACACCATGGT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67-8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0-1093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GGGTTCTGAATTTATCAGGGATTAACAACCTCGAACATGGACTCTATCCTCAGCTTTCAGCGATTGCGCTGGGTGTTGCAACAGCACACGGCAGTACATTGGCTGGTGTCAATGTTGGCGAACAGTATCAACAGCTACGAGAGGCGGCACATG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67-9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0-1091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GGGTTCTGAATTTATCAGGGATTAACAACCTCGAACATGGACTCTATCCTCAGCTTTCAGCGATTGCGCTGGGTGTTGCAACAGCACACGGCAGTACATTGGCTGGTGTCAATGTTGGCGAACAGTATCAACAGCTACGAGAGGCGGCACA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67-14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2-4103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GCAGGGGGAGTGATCTTTCCGAGTTGATACAAAGACACTAAACATTTCAAAAGCATATATGTGGGCAAAACGTGACTAGACCATCTTAATAGAAGTAGTAATTTATTTCTGTCTTAAGTGTGATTTTCACCTTGAAAGAGTTAAATGGTGAT</w:t>
            </w:r>
          </w:p>
        </w:tc>
      </w:tr>
      <w:tr w:rsidR="00A375CF" w:rsidRPr="007601E9" w:rsidTr="001D5C41">
        <w:trPr>
          <w:trHeight w:val="432"/>
        </w:trPr>
        <w:tc>
          <w:tcPr>
            <w:tcW w:w="1458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67-15</w:t>
            </w:r>
          </w:p>
        </w:tc>
        <w:tc>
          <w:tcPr>
            <w:tcW w:w="90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3-3654</w:t>
            </w:r>
          </w:p>
        </w:tc>
        <w:tc>
          <w:tcPr>
            <w:tcW w:w="810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35</w:t>
            </w:r>
          </w:p>
        </w:tc>
        <w:tc>
          <w:tcPr>
            <w:tcW w:w="10244" w:type="dxa"/>
            <w:vAlign w:val="center"/>
          </w:tcPr>
          <w:p w:rsidR="00A375CF" w:rsidRPr="00381A40" w:rsidRDefault="00A375CF" w:rsidP="001D5C4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381A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TGCAGCCGACAAGATGTCGAAAGTTCTTGAACTCAGTGAGGAGACGTTCTCCAAGCCAAATCTTTCAGCTAAGGATTTAGCCCTTTTGTTGTTTACCCATCTACCCGGCAACAACACTCCATTCCATATCCTAGCTCAAGTCCTTTCGAAA</w:t>
            </w:r>
          </w:p>
        </w:tc>
      </w:tr>
    </w:tbl>
    <w:p w:rsidR="00386BFB" w:rsidRDefault="00A375CF">
      <w:r w:rsidRPr="000100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0007">
        <w:rPr>
          <w:rFonts w:ascii="Times New Roman" w:hAnsi="Times New Roman" w:cs="Times New Roman"/>
          <w:sz w:val="24"/>
          <w:szCs w:val="24"/>
        </w:rPr>
        <w:t xml:space="preserve">Underlined sequence is the probe arm hybridization </w:t>
      </w:r>
      <w:r>
        <w:rPr>
          <w:rFonts w:ascii="Times New Roman" w:hAnsi="Times New Roman" w:cs="Times New Roman"/>
          <w:sz w:val="24"/>
          <w:szCs w:val="24"/>
        </w:rPr>
        <w:t>site</w:t>
      </w:r>
      <w:bookmarkStart w:id="0" w:name="_GoBack"/>
      <w:bookmarkEnd w:id="0"/>
    </w:p>
    <w:sectPr w:rsidR="00386BFB" w:rsidSect="00A375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5CF"/>
    <w:rsid w:val="00011270"/>
    <w:rsid w:val="000F566C"/>
    <w:rsid w:val="0020442D"/>
    <w:rsid w:val="00A375CF"/>
    <w:rsid w:val="00BA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5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5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28</Words>
  <Characters>10423</Characters>
  <Application>Microsoft Office Word</Application>
  <DocSecurity>0</DocSecurity>
  <Lines>86</Lines>
  <Paragraphs>24</Paragraphs>
  <ScaleCrop>false</ScaleCrop>
  <Company>MEDCOM</Company>
  <LinksUpToDate>false</LinksUpToDate>
  <CharactersWithSpaces>1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.Koehler</dc:creator>
  <cp:lastModifiedBy>Jeff.Koehler</cp:lastModifiedBy>
  <cp:revision>1</cp:revision>
  <dcterms:created xsi:type="dcterms:W3CDTF">2014-08-18T17:16:00Z</dcterms:created>
  <dcterms:modified xsi:type="dcterms:W3CDTF">2014-08-18T17:17:00Z</dcterms:modified>
</cp:coreProperties>
</file>